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453F4E" w14:textId="77777777" w:rsidR="001541CC" w:rsidRPr="002D6374" w:rsidRDefault="001541CC" w:rsidP="001541CC">
      <w:pPr>
        <w:pStyle w:val="Heading1"/>
        <w:rPr>
          <w:color w:val="000000" w:themeColor="text1"/>
        </w:rPr>
      </w:pPr>
      <w:bookmarkStart w:id="0" w:name="_Toc536700555"/>
      <w:r w:rsidRPr="002D6374">
        <w:rPr>
          <w:color w:val="000000" w:themeColor="text1"/>
        </w:rPr>
        <w:t>S2 Table</w:t>
      </w:r>
      <w:r>
        <w:rPr>
          <w:color w:val="000000" w:themeColor="text1"/>
        </w:rPr>
        <w:t>.</w:t>
      </w:r>
      <w:r w:rsidRPr="002D6374">
        <w:rPr>
          <w:color w:val="000000" w:themeColor="text1"/>
        </w:rPr>
        <w:t xml:space="preserve"> Immunohistochemical data for large (3mm) explant samples</w:t>
      </w:r>
      <w:bookmarkEnd w:id="0"/>
      <w:r w:rsidRPr="002D6374">
        <w:rPr>
          <w:color w:val="000000" w:themeColor="text1"/>
        </w:rPr>
        <w:t xml:space="preserve"> </w:t>
      </w:r>
    </w:p>
    <w:p w14:paraId="339A45EA" w14:textId="77777777" w:rsidR="001541CC" w:rsidRDefault="001541CC" w:rsidP="001541CC"/>
    <w:p w14:paraId="4078ECC9" w14:textId="77777777" w:rsidR="001541CC" w:rsidRPr="00754967" w:rsidRDefault="001541CC" w:rsidP="001541CC">
      <w:r>
        <w:t xml:space="preserve">Fraction of cells staining positive for the respective markers (1.00 = 100%). Sections with less than 100 cells were excluded from the dataset. </w:t>
      </w:r>
      <w:r w:rsidRPr="00754967">
        <w:t xml:space="preserve">Different letters </w:t>
      </w:r>
      <w:r>
        <w:t xml:space="preserve">of the samples </w:t>
      </w:r>
      <w:r w:rsidRPr="00754967">
        <w:t xml:space="preserve">mean different </w:t>
      </w:r>
      <w:r>
        <w:t>donors</w:t>
      </w:r>
      <w:r w:rsidRPr="00754967">
        <w:t>.</w:t>
      </w:r>
      <w:r>
        <w:t xml:space="preserve"> Capital</w:t>
      </w:r>
      <w:r w:rsidRPr="00754967">
        <w:t xml:space="preserve"> letter</w:t>
      </w:r>
      <w:r>
        <w:t xml:space="preserve">s represent </w:t>
      </w:r>
      <w:r w:rsidRPr="00754967">
        <w:t>eye</w:t>
      </w:r>
      <w:r>
        <w:t>s</w:t>
      </w:r>
      <w:r w:rsidRPr="00754967">
        <w:t xml:space="preserve"> in which the explant</w:t>
      </w:r>
      <w:r>
        <w:t>s</w:t>
      </w:r>
      <w:r w:rsidRPr="00754967">
        <w:t xml:space="preserve"> </w:t>
      </w:r>
      <w:r>
        <w:t xml:space="preserve">are </w:t>
      </w:r>
      <w:r w:rsidRPr="00754967">
        <w:t>oriented with the stroma facing the intact amniotic membrane</w:t>
      </w:r>
      <w:r>
        <w:t xml:space="preserve"> (stromal group, grey background)</w:t>
      </w:r>
      <w:r w:rsidRPr="00754967">
        <w:t>.</w:t>
      </w:r>
      <w:r>
        <w:t xml:space="preserve"> Undercase letters represent samples where e</w:t>
      </w:r>
      <w:r w:rsidRPr="00754967">
        <w:t>xplants</w:t>
      </w:r>
      <w:r>
        <w:t xml:space="preserve"> are </w:t>
      </w:r>
      <w:r w:rsidRPr="00754967">
        <w:t>oriented with the epithelium facing the intact amniotic membrane</w:t>
      </w:r>
      <w:r>
        <w:t xml:space="preserve"> (epithelial group, white background).</w:t>
      </w:r>
    </w:p>
    <w:p w14:paraId="7A20BF7F" w14:textId="77777777" w:rsidR="001541CC" w:rsidRPr="0078757F" w:rsidRDefault="001541CC" w:rsidP="001541CC">
      <w:bookmarkStart w:id="1" w:name="_GoBack"/>
      <w:bookmarkEnd w:id="1"/>
    </w:p>
    <w:p w14:paraId="555F5B3A" w14:textId="77777777" w:rsidR="001541CC" w:rsidRDefault="001541CC" w:rsidP="001541CC">
      <w:pPr>
        <w:rPr>
          <w:b/>
        </w:rPr>
      </w:pPr>
    </w:p>
    <w:p w14:paraId="463BB615" w14:textId="77777777" w:rsidR="001541CC" w:rsidRDefault="001541CC" w:rsidP="001541CC"/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825"/>
        <w:gridCol w:w="825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</w:tblGrid>
      <w:tr w:rsidR="001541CC" w:rsidRPr="00F256E7" w14:paraId="3CD9728E" w14:textId="77777777" w:rsidTr="00786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noWrap/>
            <w:hideMark/>
          </w:tcPr>
          <w:p w14:paraId="7BC520B0" w14:textId="77777777" w:rsidR="001541CC" w:rsidRPr="00F256E7" w:rsidRDefault="001541CC" w:rsidP="007869C5">
            <w:r w:rsidRPr="00F256E7">
              <w:t>Sample</w:t>
            </w:r>
          </w:p>
        </w:tc>
        <w:tc>
          <w:tcPr>
            <w:tcW w:w="1300" w:type="dxa"/>
            <w:noWrap/>
            <w:hideMark/>
          </w:tcPr>
          <w:p w14:paraId="5483F0B4" w14:textId="77777777" w:rsidR="001541CC" w:rsidRPr="00F256E7" w:rsidRDefault="001541CC" w:rsidP="00786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ABCG2</w:t>
            </w:r>
          </w:p>
        </w:tc>
        <w:tc>
          <w:tcPr>
            <w:tcW w:w="1300" w:type="dxa"/>
            <w:noWrap/>
            <w:hideMark/>
          </w:tcPr>
          <w:p w14:paraId="64B61177" w14:textId="77777777" w:rsidR="001541CC" w:rsidRPr="00F256E7" w:rsidRDefault="001541CC" w:rsidP="00786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p63</w:t>
            </w:r>
          </w:p>
        </w:tc>
        <w:tc>
          <w:tcPr>
            <w:tcW w:w="1300" w:type="dxa"/>
            <w:noWrap/>
            <w:hideMark/>
          </w:tcPr>
          <w:p w14:paraId="37C8E789" w14:textId="77777777" w:rsidR="001541CC" w:rsidRPr="00F256E7" w:rsidRDefault="001541CC" w:rsidP="00786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rPr>
                <w:rFonts w:cs="Arial"/>
                <w:bCs w:val="0"/>
                <w:color w:val="000000" w:themeColor="text1"/>
                <w:lang w:eastAsia="nb-NO"/>
              </w:rPr>
              <w:t>p63α</w:t>
            </w:r>
          </w:p>
        </w:tc>
        <w:tc>
          <w:tcPr>
            <w:tcW w:w="1300" w:type="dxa"/>
            <w:noWrap/>
            <w:hideMark/>
          </w:tcPr>
          <w:p w14:paraId="31673C6D" w14:textId="77777777" w:rsidR="001541CC" w:rsidRPr="00F256E7" w:rsidRDefault="001541CC" w:rsidP="00786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K19</w:t>
            </w:r>
          </w:p>
        </w:tc>
        <w:tc>
          <w:tcPr>
            <w:tcW w:w="1300" w:type="dxa"/>
            <w:noWrap/>
            <w:hideMark/>
          </w:tcPr>
          <w:p w14:paraId="6085EA47" w14:textId="77777777" w:rsidR="001541CC" w:rsidRPr="00F256E7" w:rsidRDefault="001541CC" w:rsidP="00786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K3</w:t>
            </w:r>
          </w:p>
        </w:tc>
        <w:tc>
          <w:tcPr>
            <w:tcW w:w="1300" w:type="dxa"/>
            <w:noWrap/>
            <w:hideMark/>
          </w:tcPr>
          <w:p w14:paraId="0C7986FA" w14:textId="77777777" w:rsidR="001541CC" w:rsidRPr="00F256E7" w:rsidRDefault="001541CC" w:rsidP="00786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PCNA</w:t>
            </w:r>
          </w:p>
        </w:tc>
        <w:tc>
          <w:tcPr>
            <w:tcW w:w="1300" w:type="dxa"/>
            <w:noWrap/>
            <w:hideMark/>
          </w:tcPr>
          <w:p w14:paraId="2D3BEEDA" w14:textId="77777777" w:rsidR="001541CC" w:rsidRPr="00F256E7" w:rsidRDefault="001541CC" w:rsidP="00786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Cx43</w:t>
            </w:r>
          </w:p>
        </w:tc>
        <w:tc>
          <w:tcPr>
            <w:tcW w:w="1300" w:type="dxa"/>
            <w:noWrap/>
            <w:hideMark/>
          </w:tcPr>
          <w:p w14:paraId="6F46E65A" w14:textId="77777777" w:rsidR="001541CC" w:rsidRPr="00F256E7" w:rsidRDefault="001541CC" w:rsidP="00786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Ki 67</w:t>
            </w:r>
          </w:p>
        </w:tc>
        <w:tc>
          <w:tcPr>
            <w:tcW w:w="1300" w:type="dxa"/>
            <w:noWrap/>
            <w:hideMark/>
          </w:tcPr>
          <w:p w14:paraId="0DFFFDA4" w14:textId="77777777" w:rsidR="001541CC" w:rsidRPr="00F256E7" w:rsidRDefault="001541CC" w:rsidP="00786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E-cadherin</w:t>
            </w:r>
          </w:p>
        </w:tc>
        <w:tc>
          <w:tcPr>
            <w:tcW w:w="1300" w:type="dxa"/>
            <w:noWrap/>
            <w:hideMark/>
          </w:tcPr>
          <w:p w14:paraId="30B22245" w14:textId="77777777" w:rsidR="001541CC" w:rsidRPr="00F256E7" w:rsidRDefault="001541CC" w:rsidP="00786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β1 Integrin</w:t>
            </w:r>
          </w:p>
        </w:tc>
      </w:tr>
      <w:tr w:rsidR="001541CC" w:rsidRPr="00F256E7" w14:paraId="5DBE7B48" w14:textId="77777777" w:rsidTr="00786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D0C81FB" w14:textId="77777777" w:rsidR="001541CC" w:rsidRPr="00F256E7" w:rsidRDefault="001541CC" w:rsidP="007869C5">
            <w:r w:rsidRPr="00F256E7">
              <w:t>B1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63E37690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2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2848603C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88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7BA0A32D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0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5CA0FD31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7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271E26C8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1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4AC2824D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9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230D8DEE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0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5A0AA1A6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7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64E8545D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7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3FF965AD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845</w:t>
            </w:r>
          </w:p>
        </w:tc>
      </w:tr>
      <w:tr w:rsidR="001541CC" w:rsidRPr="00F256E7" w14:paraId="0E7C3394" w14:textId="77777777" w:rsidTr="007869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F8C6666" w14:textId="77777777" w:rsidR="001541CC" w:rsidRPr="00F256E7" w:rsidRDefault="001541CC" w:rsidP="007869C5">
            <w:r w:rsidRPr="00F256E7">
              <w:t>B3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784150CF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2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7CC61BD8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62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5727170B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0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11ABD84A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1.00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089559D1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0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64A34C9D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4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67BF0AE2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7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271176DD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1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6409D24D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6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67D5C1E4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7</w:t>
            </w:r>
          </w:p>
        </w:tc>
      </w:tr>
      <w:tr w:rsidR="001541CC" w:rsidRPr="00F256E7" w14:paraId="4366FB92" w14:textId="77777777" w:rsidTr="00786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DD36FE2" w14:textId="77777777" w:rsidR="001541CC" w:rsidRPr="00F256E7" w:rsidRDefault="001541CC" w:rsidP="007869C5">
            <w:r w:rsidRPr="00F256E7">
              <w:t>B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43781701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1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71175C66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78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2840A97F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0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53B32B1A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8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1B89669B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9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0131F9D7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7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754A630D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0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41C6E189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6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05C714DF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9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41786928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15</w:t>
            </w:r>
          </w:p>
        </w:tc>
      </w:tr>
      <w:tr w:rsidR="001541CC" w:rsidRPr="00F256E7" w14:paraId="655ED755" w14:textId="77777777" w:rsidTr="007869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0CDFA49" w14:textId="77777777" w:rsidR="001541CC" w:rsidRPr="00F256E7" w:rsidRDefault="001541CC" w:rsidP="007869C5">
            <w:r w:rsidRPr="00F256E7">
              <w:t>B7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5907B216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3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1747E198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3BA63167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0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71C20432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1.00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3B27F2D1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069B1120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6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05EC99E6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55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60D8B28B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1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74465BDB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6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4A3EC6D6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4</w:t>
            </w:r>
          </w:p>
        </w:tc>
      </w:tr>
      <w:tr w:rsidR="001541CC" w:rsidRPr="00F256E7" w14:paraId="0B35DCA9" w14:textId="77777777" w:rsidTr="00786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277BEAF" w14:textId="77777777" w:rsidR="001541CC" w:rsidRPr="00F256E7" w:rsidRDefault="001541CC" w:rsidP="007869C5">
            <w:r w:rsidRPr="00F256E7">
              <w:t>B9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46DAFB24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1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59E17D6E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76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3A95BE47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0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1DB1710D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6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3B4ACF99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9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400AEC2F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9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7E13AB7A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5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53A65072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1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2E68F943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6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0C2F3CA2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1</w:t>
            </w:r>
          </w:p>
        </w:tc>
      </w:tr>
      <w:tr w:rsidR="001541CC" w:rsidRPr="00F256E7" w14:paraId="25E32217" w14:textId="77777777" w:rsidTr="007869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C5EEFA6" w14:textId="77777777" w:rsidR="001541CC" w:rsidRPr="00F256E7" w:rsidRDefault="001541CC" w:rsidP="007869C5">
            <w:r w:rsidRPr="00F256E7">
              <w:t>b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11C8C3E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F3D17AA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7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5C1B93C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3EC22E4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1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503547A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BCCA961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58ADF01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79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B9A115D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098FB1E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2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7E6A20A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87</w:t>
            </w:r>
          </w:p>
        </w:tc>
      </w:tr>
      <w:tr w:rsidR="001541CC" w:rsidRPr="00F256E7" w14:paraId="46C63076" w14:textId="77777777" w:rsidTr="00786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59F98A3" w14:textId="77777777" w:rsidR="001541CC" w:rsidRPr="00F256E7" w:rsidRDefault="001541CC" w:rsidP="007869C5">
            <w:r w:rsidRPr="00F256E7">
              <w:t>b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6AF553F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6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F6615EC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65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A63D5DF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310D5BA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8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7E43B61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9C6C6EA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9C9CE35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75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DF8A0DE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64047C8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6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B0E830D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25</w:t>
            </w:r>
          </w:p>
        </w:tc>
      </w:tr>
      <w:tr w:rsidR="001541CC" w:rsidRPr="00F256E7" w14:paraId="2435C345" w14:textId="77777777" w:rsidTr="007869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C3DF52F" w14:textId="77777777" w:rsidR="001541CC" w:rsidRPr="00F256E7" w:rsidRDefault="001541CC" w:rsidP="007869C5">
            <w:r w:rsidRPr="00F256E7">
              <w:t>b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FF3EF81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C380320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7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BDCC59B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F95A31F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1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A9FD7F8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12D1ABD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89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A678FBC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7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2021FA5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68502FD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88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7D07C1A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875</w:t>
            </w:r>
          </w:p>
        </w:tc>
      </w:tr>
      <w:tr w:rsidR="001541CC" w:rsidRPr="00F256E7" w14:paraId="30DD2059" w14:textId="77777777" w:rsidTr="00786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D90EF08" w14:textId="77777777" w:rsidR="001541CC" w:rsidRPr="00F256E7" w:rsidRDefault="001541CC" w:rsidP="007869C5">
            <w:r w:rsidRPr="00F256E7">
              <w:t>b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C2ECBE3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A50B655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78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56F9FE3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655AC78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8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FC64BBD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6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5546AD3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6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2930055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84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C80BB5C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1A08347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5D8FFE0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88</w:t>
            </w:r>
          </w:p>
        </w:tc>
      </w:tr>
      <w:tr w:rsidR="001541CC" w:rsidRPr="00F256E7" w14:paraId="3849AC98" w14:textId="77777777" w:rsidTr="007869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E2EC65B" w14:textId="77777777" w:rsidR="001541CC" w:rsidRPr="00F256E7" w:rsidRDefault="001541CC" w:rsidP="007869C5">
            <w:r w:rsidRPr="00F256E7">
              <w:t>b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37C6A99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7124BBE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7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3F0A1E6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17FC149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1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D26C0FF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2C6C84F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EFF6397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8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69C74D8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2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B3B45E8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BF59B0B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45</w:t>
            </w:r>
          </w:p>
        </w:tc>
      </w:tr>
      <w:tr w:rsidR="001541CC" w:rsidRPr="00F256E7" w14:paraId="368387A6" w14:textId="77777777" w:rsidTr="00786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D6F1483" w14:textId="77777777" w:rsidR="001541CC" w:rsidRPr="00F256E7" w:rsidRDefault="001541CC" w:rsidP="007869C5">
            <w:r w:rsidRPr="00F256E7">
              <w:t>C1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2972E8DE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385C491E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34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476DCDC7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0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5A7C28E1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9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6839148E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1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70D67D1A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8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6F8A2F66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42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23495E0F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0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50AA1E9E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296583F1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89</w:t>
            </w:r>
          </w:p>
        </w:tc>
      </w:tr>
      <w:tr w:rsidR="001541CC" w:rsidRPr="00F256E7" w14:paraId="49C9A31E" w14:textId="77777777" w:rsidTr="007869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EF7AFA3" w14:textId="77777777" w:rsidR="001541CC" w:rsidRPr="00F256E7" w:rsidRDefault="001541CC" w:rsidP="007869C5">
            <w:r w:rsidRPr="00F256E7">
              <w:t>C3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2F19F33B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1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1194F162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54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19FCF301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3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18031BE6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9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4A51F250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4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44C9C3E6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9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0B6D2A6C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84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760118DE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1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23240039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3729630C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55</w:t>
            </w:r>
          </w:p>
        </w:tc>
      </w:tr>
      <w:tr w:rsidR="001541CC" w:rsidRPr="00F256E7" w14:paraId="6C8A72AC" w14:textId="77777777" w:rsidTr="00786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78394FB" w14:textId="77777777" w:rsidR="001541CC" w:rsidRPr="00F256E7" w:rsidRDefault="001541CC" w:rsidP="007869C5">
            <w:r w:rsidRPr="00F256E7">
              <w:t>C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6DF74E47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1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4382E59D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2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0FAFA090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0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5FAF76B3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1.00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69698851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0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109F7CB8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1.00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51806AE5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4691BB0B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3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5FC16564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195BA9B6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1.00</w:t>
            </w:r>
          </w:p>
        </w:tc>
      </w:tr>
      <w:tr w:rsidR="001541CC" w:rsidRPr="00F256E7" w14:paraId="1628A730" w14:textId="77777777" w:rsidTr="007869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65E1C3C" w14:textId="77777777" w:rsidR="001541CC" w:rsidRPr="00F256E7" w:rsidRDefault="001541CC" w:rsidP="007869C5">
            <w:r w:rsidRPr="00F256E7">
              <w:t>C7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336DE511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19F98AA7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37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1548FB77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7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2BE3D30E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1.00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5E249D38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2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3DB06514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38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33229425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80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509A2E26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3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45E9586C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7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23F2014D" w14:textId="77777777" w:rsidR="001541CC" w:rsidRPr="00F256E7" w:rsidRDefault="001541CC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7</w:t>
            </w:r>
          </w:p>
        </w:tc>
      </w:tr>
      <w:tr w:rsidR="001541CC" w:rsidRPr="00F256E7" w14:paraId="55E9479F" w14:textId="77777777" w:rsidTr="00786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0A2A977" w14:textId="77777777" w:rsidR="001541CC" w:rsidRPr="00F256E7" w:rsidRDefault="001541CC" w:rsidP="007869C5">
            <w:r w:rsidRPr="00F256E7">
              <w:t>C9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6B4C0994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1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5F185A51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37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444DB077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0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7377934E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8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4D5AFB84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0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366FCB40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79D516FC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61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7EDFBF59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3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68BCB8A2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7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2B041012" w14:textId="77777777" w:rsidR="001541CC" w:rsidRPr="00F256E7" w:rsidRDefault="001541CC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5</w:t>
            </w:r>
          </w:p>
        </w:tc>
      </w:tr>
    </w:tbl>
    <w:p w14:paraId="716D8ABB" w14:textId="77777777" w:rsidR="001541CC" w:rsidRPr="0078757F" w:rsidRDefault="001541CC" w:rsidP="001541CC"/>
    <w:p w14:paraId="12701E53" w14:textId="77777777" w:rsidR="00242F92" w:rsidRDefault="009041D4"/>
    <w:sectPr w:rsidR="00242F92" w:rsidSect="005361B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1CC"/>
    <w:rsid w:val="000151CA"/>
    <w:rsid w:val="0001797E"/>
    <w:rsid w:val="000259DA"/>
    <w:rsid w:val="000274B1"/>
    <w:rsid w:val="00042AFE"/>
    <w:rsid w:val="0004773D"/>
    <w:rsid w:val="0005032D"/>
    <w:rsid w:val="00053B0A"/>
    <w:rsid w:val="0006416A"/>
    <w:rsid w:val="00072756"/>
    <w:rsid w:val="000913D7"/>
    <w:rsid w:val="00093657"/>
    <w:rsid w:val="00095827"/>
    <w:rsid w:val="000B0368"/>
    <w:rsid w:val="000B04D5"/>
    <w:rsid w:val="000B0C96"/>
    <w:rsid w:val="000C7569"/>
    <w:rsid w:val="00130116"/>
    <w:rsid w:val="00141924"/>
    <w:rsid w:val="00153410"/>
    <w:rsid w:val="001541CC"/>
    <w:rsid w:val="00156D64"/>
    <w:rsid w:val="00157F62"/>
    <w:rsid w:val="001843AF"/>
    <w:rsid w:val="001A2E68"/>
    <w:rsid w:val="001F628C"/>
    <w:rsid w:val="0020734C"/>
    <w:rsid w:val="002237C1"/>
    <w:rsid w:val="00226BFC"/>
    <w:rsid w:val="00233393"/>
    <w:rsid w:val="00240476"/>
    <w:rsid w:val="0027507F"/>
    <w:rsid w:val="00281D3E"/>
    <w:rsid w:val="002B5AAE"/>
    <w:rsid w:val="002C1C74"/>
    <w:rsid w:val="00304269"/>
    <w:rsid w:val="00315270"/>
    <w:rsid w:val="00333339"/>
    <w:rsid w:val="00362DE8"/>
    <w:rsid w:val="00364CC5"/>
    <w:rsid w:val="0037057A"/>
    <w:rsid w:val="00373ED3"/>
    <w:rsid w:val="00387CC1"/>
    <w:rsid w:val="003952E3"/>
    <w:rsid w:val="003A2C71"/>
    <w:rsid w:val="003B385D"/>
    <w:rsid w:val="003C786D"/>
    <w:rsid w:val="003E6BF0"/>
    <w:rsid w:val="00407F1E"/>
    <w:rsid w:val="0041037B"/>
    <w:rsid w:val="0043477F"/>
    <w:rsid w:val="00443267"/>
    <w:rsid w:val="00463C9C"/>
    <w:rsid w:val="00482B18"/>
    <w:rsid w:val="004A7887"/>
    <w:rsid w:val="004B36EC"/>
    <w:rsid w:val="004B4751"/>
    <w:rsid w:val="004F4741"/>
    <w:rsid w:val="00506514"/>
    <w:rsid w:val="005133FC"/>
    <w:rsid w:val="00531AC9"/>
    <w:rsid w:val="005361B6"/>
    <w:rsid w:val="00542B84"/>
    <w:rsid w:val="0055358B"/>
    <w:rsid w:val="0056412F"/>
    <w:rsid w:val="00584172"/>
    <w:rsid w:val="005A5B82"/>
    <w:rsid w:val="0060565D"/>
    <w:rsid w:val="0062393A"/>
    <w:rsid w:val="006309A3"/>
    <w:rsid w:val="006519A8"/>
    <w:rsid w:val="0068327E"/>
    <w:rsid w:val="00691B76"/>
    <w:rsid w:val="006A52DA"/>
    <w:rsid w:val="006B7275"/>
    <w:rsid w:val="006C77B4"/>
    <w:rsid w:val="006E755E"/>
    <w:rsid w:val="007048EF"/>
    <w:rsid w:val="0070706A"/>
    <w:rsid w:val="0070794F"/>
    <w:rsid w:val="0071450B"/>
    <w:rsid w:val="007205F2"/>
    <w:rsid w:val="00751AC2"/>
    <w:rsid w:val="00780DCD"/>
    <w:rsid w:val="007913B2"/>
    <w:rsid w:val="007C6E1A"/>
    <w:rsid w:val="007D2C71"/>
    <w:rsid w:val="007E3771"/>
    <w:rsid w:val="00801912"/>
    <w:rsid w:val="00813391"/>
    <w:rsid w:val="00817732"/>
    <w:rsid w:val="00834A84"/>
    <w:rsid w:val="00857BA2"/>
    <w:rsid w:val="008750D3"/>
    <w:rsid w:val="008975D3"/>
    <w:rsid w:val="008E45C0"/>
    <w:rsid w:val="008E77EE"/>
    <w:rsid w:val="009041D4"/>
    <w:rsid w:val="00915F14"/>
    <w:rsid w:val="00932562"/>
    <w:rsid w:val="00946709"/>
    <w:rsid w:val="009512B3"/>
    <w:rsid w:val="009545DD"/>
    <w:rsid w:val="0095673F"/>
    <w:rsid w:val="00974FA2"/>
    <w:rsid w:val="00975DDF"/>
    <w:rsid w:val="009B005A"/>
    <w:rsid w:val="009B4424"/>
    <w:rsid w:val="009C4140"/>
    <w:rsid w:val="009C4B2A"/>
    <w:rsid w:val="009E6AAC"/>
    <w:rsid w:val="00A31C63"/>
    <w:rsid w:val="00AA4BDC"/>
    <w:rsid w:val="00AB26AA"/>
    <w:rsid w:val="00AC787D"/>
    <w:rsid w:val="00AC79D0"/>
    <w:rsid w:val="00B17654"/>
    <w:rsid w:val="00B6667F"/>
    <w:rsid w:val="00B67A02"/>
    <w:rsid w:val="00B76E85"/>
    <w:rsid w:val="00BA6CFA"/>
    <w:rsid w:val="00BC66BC"/>
    <w:rsid w:val="00BD29A4"/>
    <w:rsid w:val="00BF2280"/>
    <w:rsid w:val="00C03148"/>
    <w:rsid w:val="00C03E98"/>
    <w:rsid w:val="00C53917"/>
    <w:rsid w:val="00C75069"/>
    <w:rsid w:val="00C95418"/>
    <w:rsid w:val="00CB68DA"/>
    <w:rsid w:val="00CC5CF7"/>
    <w:rsid w:val="00CE7EEF"/>
    <w:rsid w:val="00D51759"/>
    <w:rsid w:val="00D921A0"/>
    <w:rsid w:val="00DB3F87"/>
    <w:rsid w:val="00DC0514"/>
    <w:rsid w:val="00DC0D6D"/>
    <w:rsid w:val="00DC7157"/>
    <w:rsid w:val="00E25E16"/>
    <w:rsid w:val="00E54B25"/>
    <w:rsid w:val="00E80008"/>
    <w:rsid w:val="00EA27F9"/>
    <w:rsid w:val="00EC1A00"/>
    <w:rsid w:val="00EC749C"/>
    <w:rsid w:val="00EC76FD"/>
    <w:rsid w:val="00ED286F"/>
    <w:rsid w:val="00ED4DA6"/>
    <w:rsid w:val="00ED5073"/>
    <w:rsid w:val="00F006FB"/>
    <w:rsid w:val="00F63F39"/>
    <w:rsid w:val="00F80CEB"/>
    <w:rsid w:val="00FB02C2"/>
    <w:rsid w:val="00FB5AFC"/>
    <w:rsid w:val="00FD6F60"/>
    <w:rsid w:val="00FE5341"/>
    <w:rsid w:val="00FF1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88F0F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41CC"/>
  </w:style>
  <w:style w:type="paragraph" w:styleId="Heading1">
    <w:name w:val="heading 1"/>
    <w:basedOn w:val="Normal"/>
    <w:next w:val="Normal"/>
    <w:link w:val="Heading1Char"/>
    <w:uiPriority w:val="9"/>
    <w:qFormat/>
    <w:rsid w:val="001541C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1C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GridTable3">
    <w:name w:val="Grid Table 3"/>
    <w:basedOn w:val="TableNormal"/>
    <w:uiPriority w:val="48"/>
    <w:rsid w:val="001541CC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6</Characters>
  <Application>Microsoft Macintosh Word</Application>
  <DocSecurity>0</DocSecurity>
  <Lines>10</Lines>
  <Paragraphs>2</Paragraphs>
  <ScaleCrop>false</ScaleCrop>
  <LinksUpToDate>false</LinksUpToDate>
  <CharactersWithSpaces>1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theim@gmail.com</dc:creator>
  <cp:keywords/>
  <dc:description/>
  <cp:lastModifiedBy>outheim@gmail.com</cp:lastModifiedBy>
  <cp:revision>2</cp:revision>
  <dcterms:created xsi:type="dcterms:W3CDTF">2019-02-26T08:06:00Z</dcterms:created>
  <dcterms:modified xsi:type="dcterms:W3CDTF">2019-02-26T21:29:00Z</dcterms:modified>
</cp:coreProperties>
</file>